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1D402" w14:textId="2078955E" w:rsidR="003E2F0E" w:rsidRPr="001551A4" w:rsidRDefault="001551A4" w:rsidP="00EB7564">
      <w:pPr>
        <w:spacing w:before="240" w:after="120" w:line="260" w:lineRule="exact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1551A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Supplementary </w:t>
      </w:r>
      <w:r w:rsidR="001E605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Table 1</w:t>
      </w:r>
      <w:r w:rsidR="00035541" w:rsidRPr="001551A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Primers for amplification of known sequences of MusiOBP1 and MusiCSP1</w:t>
      </w:r>
    </w:p>
    <w:tbl>
      <w:tblPr>
        <w:tblStyle w:val="a7"/>
        <w:tblW w:w="8222" w:type="dxa"/>
        <w:tblLayout w:type="fixed"/>
        <w:tblLook w:val="06A0" w:firstRow="1" w:lastRow="0" w:firstColumn="1" w:lastColumn="0" w:noHBand="1" w:noVBand="1"/>
      </w:tblPr>
      <w:tblGrid>
        <w:gridCol w:w="1814"/>
        <w:gridCol w:w="3715"/>
        <w:gridCol w:w="2693"/>
      </w:tblGrid>
      <w:tr w:rsidR="00035541" w:rsidRPr="001551A4" w14:paraId="2B8DC233" w14:textId="77777777" w:rsidTr="00CF4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AA2DE4" w14:textId="25CE441A" w:rsidR="00035541" w:rsidRPr="001551A4" w:rsidRDefault="00035541" w:rsidP="003632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551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de-DE" w:bidi="en-US"/>
              </w:rPr>
              <w:t>Primer name</w:t>
            </w:r>
          </w:p>
        </w:tc>
        <w:tc>
          <w:tcPr>
            <w:tcW w:w="371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AF5B91" w14:textId="218131CA" w:rsidR="00035541" w:rsidRPr="001551A4" w:rsidRDefault="00035541" w:rsidP="003632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551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de-DE" w:bidi="en-US"/>
              </w:rPr>
              <w:t>Sequence</w:t>
            </w:r>
            <w:r w:rsidRPr="001551A4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de-DE" w:bidi="en-US"/>
              </w:rPr>
              <w:t>（</w:t>
            </w:r>
            <w:r w:rsidRPr="001551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de-DE" w:bidi="en-US"/>
              </w:rPr>
              <w:t>5’-3’</w:t>
            </w:r>
            <w:r w:rsidRPr="001551A4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de-DE" w:bidi="en-US"/>
              </w:rPr>
              <w:t>）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58BE6B" w14:textId="2D1FF744" w:rsidR="00035541" w:rsidRPr="001551A4" w:rsidRDefault="00035541" w:rsidP="003632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551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de-DE" w:bidi="en-US"/>
              </w:rPr>
              <w:t>annealing temperature</w:t>
            </w:r>
          </w:p>
        </w:tc>
      </w:tr>
      <w:tr w:rsidR="00035541" w:rsidRPr="001551A4" w14:paraId="7AA2F97D" w14:textId="77777777" w:rsidTr="00CF4EE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auto"/>
            </w:tcBorders>
            <w:vAlign w:val="center"/>
          </w:tcPr>
          <w:p w14:paraId="785FE242" w14:textId="77777777" w:rsidR="00035541" w:rsidRPr="001551A4" w:rsidRDefault="00035541" w:rsidP="003632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551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de-DE" w:bidi="en-US"/>
              </w:rPr>
              <w:t>MusiOBP1-F</w:t>
            </w:r>
          </w:p>
        </w:tc>
        <w:tc>
          <w:tcPr>
            <w:tcW w:w="3715" w:type="dxa"/>
            <w:tcBorders>
              <w:top w:val="single" w:sz="4" w:space="0" w:color="auto"/>
            </w:tcBorders>
            <w:vAlign w:val="center"/>
          </w:tcPr>
          <w:p w14:paraId="117805F9" w14:textId="77777777" w:rsidR="00035541" w:rsidRPr="001551A4" w:rsidRDefault="00035541" w:rsidP="003632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551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GACTCCTGGCCGTCTGC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4489EF02" w14:textId="349A49D0" w:rsidR="00035541" w:rsidRPr="001551A4" w:rsidRDefault="00035541" w:rsidP="003632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551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0</w:t>
            </w:r>
            <w:r w:rsidR="00B922C3" w:rsidRPr="001551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℃</w:t>
            </w:r>
          </w:p>
        </w:tc>
      </w:tr>
      <w:tr w:rsidR="00035541" w:rsidRPr="001551A4" w14:paraId="4C10F799" w14:textId="77777777" w:rsidTr="00B922C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594A217A" w14:textId="77777777" w:rsidR="00035541" w:rsidRPr="001551A4" w:rsidRDefault="00035541" w:rsidP="003632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551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de-DE" w:bidi="en-US"/>
              </w:rPr>
              <w:t>MusiOBP1-R</w:t>
            </w:r>
          </w:p>
        </w:tc>
        <w:tc>
          <w:tcPr>
            <w:tcW w:w="3715" w:type="dxa"/>
            <w:vAlign w:val="center"/>
          </w:tcPr>
          <w:p w14:paraId="0BF322E9" w14:textId="77777777" w:rsidR="00035541" w:rsidRPr="001551A4" w:rsidRDefault="00035541" w:rsidP="003632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551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TTGACAGCGAGCACATTTTA</w:t>
            </w:r>
          </w:p>
        </w:tc>
        <w:tc>
          <w:tcPr>
            <w:tcW w:w="2693" w:type="dxa"/>
            <w:vMerge/>
            <w:vAlign w:val="center"/>
          </w:tcPr>
          <w:p w14:paraId="098EF31B" w14:textId="77777777" w:rsidR="00035541" w:rsidRPr="001551A4" w:rsidRDefault="00035541" w:rsidP="003632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035541" w:rsidRPr="001551A4" w14:paraId="1DD0AA51" w14:textId="77777777" w:rsidTr="00B922C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36C43124" w14:textId="77777777" w:rsidR="00035541" w:rsidRPr="001551A4" w:rsidRDefault="00035541" w:rsidP="003632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551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de-DE" w:bidi="en-US"/>
              </w:rPr>
              <w:t>MusiCSP1-F</w:t>
            </w:r>
          </w:p>
        </w:tc>
        <w:tc>
          <w:tcPr>
            <w:tcW w:w="3715" w:type="dxa"/>
            <w:vAlign w:val="center"/>
          </w:tcPr>
          <w:p w14:paraId="1F9E0494" w14:textId="77777777" w:rsidR="00035541" w:rsidRPr="001551A4" w:rsidRDefault="00035541" w:rsidP="003632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551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CCCGACGAAAAGTTCACCAC</w:t>
            </w:r>
          </w:p>
        </w:tc>
        <w:tc>
          <w:tcPr>
            <w:tcW w:w="2693" w:type="dxa"/>
            <w:vMerge w:val="restart"/>
            <w:vAlign w:val="center"/>
          </w:tcPr>
          <w:p w14:paraId="0C22602F" w14:textId="1E0E7EB7" w:rsidR="00035541" w:rsidRPr="001551A4" w:rsidRDefault="00035541" w:rsidP="003632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551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0</w:t>
            </w:r>
            <w:r w:rsidR="00B922C3" w:rsidRPr="001551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℃</w:t>
            </w:r>
          </w:p>
        </w:tc>
      </w:tr>
      <w:tr w:rsidR="00035541" w:rsidRPr="001551A4" w14:paraId="48348FD1" w14:textId="77777777" w:rsidTr="00B922C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6922A497" w14:textId="77777777" w:rsidR="00035541" w:rsidRPr="001551A4" w:rsidRDefault="00035541" w:rsidP="003632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551A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de-DE" w:bidi="en-US"/>
              </w:rPr>
              <w:t>MusiCSP1-R</w:t>
            </w:r>
          </w:p>
        </w:tc>
        <w:tc>
          <w:tcPr>
            <w:tcW w:w="3715" w:type="dxa"/>
            <w:vAlign w:val="center"/>
          </w:tcPr>
          <w:p w14:paraId="7111136A" w14:textId="77777777" w:rsidR="00035541" w:rsidRPr="001551A4" w:rsidRDefault="00035541" w:rsidP="003632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551A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TGCTTATCACACGGACTTGTTT</w:t>
            </w:r>
          </w:p>
        </w:tc>
        <w:tc>
          <w:tcPr>
            <w:tcW w:w="2693" w:type="dxa"/>
            <w:vMerge/>
            <w:vAlign w:val="center"/>
          </w:tcPr>
          <w:p w14:paraId="3722AC30" w14:textId="77777777" w:rsidR="00035541" w:rsidRPr="001551A4" w:rsidRDefault="00035541" w:rsidP="003632E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D2E50F" w14:textId="77777777" w:rsidR="00035541" w:rsidRPr="001551A4" w:rsidRDefault="00035541" w:rsidP="003632EF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035541" w:rsidRPr="001551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7B7E4" w14:textId="77777777" w:rsidR="000E2CE6" w:rsidRDefault="000E2CE6" w:rsidP="00035541">
      <w:r>
        <w:separator/>
      </w:r>
    </w:p>
  </w:endnote>
  <w:endnote w:type="continuationSeparator" w:id="0">
    <w:p w14:paraId="793ED2EC" w14:textId="77777777" w:rsidR="000E2CE6" w:rsidRDefault="000E2CE6" w:rsidP="00035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E1200" w14:textId="77777777" w:rsidR="000E2CE6" w:rsidRDefault="000E2CE6" w:rsidP="00035541">
      <w:r>
        <w:separator/>
      </w:r>
    </w:p>
  </w:footnote>
  <w:footnote w:type="continuationSeparator" w:id="0">
    <w:p w14:paraId="727608FF" w14:textId="77777777" w:rsidR="000E2CE6" w:rsidRDefault="000E2CE6" w:rsidP="000355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F0E"/>
    <w:rsid w:val="00035541"/>
    <w:rsid w:val="000E2CE6"/>
    <w:rsid w:val="001041B7"/>
    <w:rsid w:val="001551A4"/>
    <w:rsid w:val="001E6054"/>
    <w:rsid w:val="0021025D"/>
    <w:rsid w:val="00236E74"/>
    <w:rsid w:val="00263D10"/>
    <w:rsid w:val="00291521"/>
    <w:rsid w:val="003632EF"/>
    <w:rsid w:val="003E2F0E"/>
    <w:rsid w:val="005447AE"/>
    <w:rsid w:val="006B2BFA"/>
    <w:rsid w:val="009B06EA"/>
    <w:rsid w:val="00B922C3"/>
    <w:rsid w:val="00B92664"/>
    <w:rsid w:val="00C53094"/>
    <w:rsid w:val="00CF4EE1"/>
    <w:rsid w:val="00CF5459"/>
    <w:rsid w:val="00E06A12"/>
    <w:rsid w:val="00EB7564"/>
    <w:rsid w:val="00EC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7FA1D9"/>
  <w15:chartTrackingRefBased/>
  <w15:docId w15:val="{7253FE23-D5E9-4AB3-8E65-2298A7891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55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5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55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5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5541"/>
    <w:rPr>
      <w:sz w:val="18"/>
      <w:szCs w:val="18"/>
    </w:rPr>
  </w:style>
  <w:style w:type="table" w:styleId="a7">
    <w:name w:val="Light Shading"/>
    <w:basedOn w:val="a1"/>
    <w:uiPriority w:val="60"/>
    <w:rsid w:val="0003554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oyang</dc:creator>
  <cp:keywords/>
  <dc:description/>
  <cp:lastModifiedBy>Li Zhaoyang</cp:lastModifiedBy>
  <cp:revision>15</cp:revision>
  <dcterms:created xsi:type="dcterms:W3CDTF">2022-03-01T08:08:00Z</dcterms:created>
  <dcterms:modified xsi:type="dcterms:W3CDTF">2022-05-18T01:54:00Z</dcterms:modified>
</cp:coreProperties>
</file>